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>
          <w:rFonts w:cs="Times" w:ascii="Times" w:hAnsi="Times"/>
          <w:b/>
          <w:color w:val="000000"/>
        </w:rPr>
        <w:t>Table S2</w:t>
      </w:r>
      <w:r>
        <w:rPr/>
        <w:t>. Primers used in this study.</w:t>
      </w:r>
    </w:p>
    <w:tbl>
      <w:tblPr>
        <w:tblW w:w="955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3690"/>
        <w:gridCol w:w="1980"/>
        <w:gridCol w:w="2686"/>
        <w:gridCol w:w="14"/>
      </w:tblGrid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  <w:u w:val="single"/>
              </w:rPr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Name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  <w:u w:val="single"/>
              </w:rPr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DNA seque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  <w:u w:val="single"/>
              </w:rPr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NC_003197 Coordinates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  <w:u w:val="single"/>
              </w:rPr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Additional information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Insert1R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CCACCAGCTCGAACTCC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</w:rPr>
              <w:t>Binds within Turbo-PRL1 and Turbo-PRL3 [50].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CTCGAGAATTTGTCGACAACGAAACGGG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85885 :338590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0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  <w:u w:val="single"/>
              </w:rPr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eastAsia="Cambria" w:cs="Times" w:ascii="Times" w:hAnsi="Times"/>
                <w:sz w:val="20"/>
                <w:szCs w:val="20"/>
              </w:rPr>
              <w:t>AAAGGTCGTAAGGATACTCAGC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565885 :356590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1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  <w:u w:val="single"/>
              </w:rPr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AG</w:t>
            </w:r>
            <w:r>
              <w:rPr>
                <w:rFonts w:eastAsia="Cambria" w:cs="Times" w:ascii="Times" w:hAnsi="Times"/>
                <w:sz w:val="20"/>
                <w:szCs w:val="20"/>
              </w:rPr>
              <w:t>TGTACAAACGGCTTTTACTTAC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566243 :356626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1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CTGGGCCTTTTTGCATTTATCT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566404 :3566427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AAGAGTATCTCGATGGTACCTG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84879 :2084902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TATGGACGTTCAAAGCCCGTAAG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85509 :2085532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CTATCGACACGTTCGGTACCA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84849 :2084872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ACCAGGTGCGGCTGATAGCTGT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86575 :338659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2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TTTATCTGCAGACTTAATCGGG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1809417 :1809440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2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AAGTGGGTTGAAGGCAAGAAAT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1809792 :180981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2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ACGAAGCTGCTGCAATTTCAT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1809360 :1809383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CCTGGATGGTTTTCGACAACTT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85801 :338582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3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GCGACATATTTTTTCAGATCCC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755460 :2755483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TTCGGTCTGAAATGGGAGAAA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756723 :275674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bookmarkStart w:id="0" w:name="RANGE!B17"/>
            <w:r>
              <w:rPr>
                <w:rFonts w:eastAsia="Cambria" w:cs="Times" w:ascii="Times" w:hAnsi="Times"/>
                <w:sz w:val="20"/>
                <w:szCs w:val="20"/>
              </w:rPr>
              <w:t>ATTATTACGGACCAGATCATCAGC</w:t>
            </w:r>
            <w:bookmarkEnd w:id="0"/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755211 :275523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ATTTTTGTTTCACCGTTGCGAT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672464 :4672487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TTGAGGCCGGTTTACAGAATAAT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673103 :467312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4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CAACAGATCGCTCAGATGCAA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672212 :467223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5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GGCGATGAAAGATCTGTTTGAA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114655 :411467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6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TGGATATCAGGCCCACTTTACTT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115411 :411543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CTGGAAAACGTCTCGCAAAAT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4115492 :411551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CCAGTGCTGTGCAAGATATCAA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827328 :382735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4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AGGTTGTTTTTGCTCTGTCTGCT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827943 :382796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5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AATAACACGCGTGCTGCTTAAT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827262 :382728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5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CATCCCTTTTTTGATTATCGAC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65895 :206591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5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  <w:u w:val="single"/>
              </w:rPr>
              <w:t>CTCG</w:t>
            </w:r>
            <w:r>
              <w:rPr>
                <w:rFonts w:eastAsia="Cambria" w:cs="Times" w:ascii="Times" w:hAnsi="Times"/>
                <w:sz w:val="20"/>
                <w:szCs w:val="20"/>
              </w:rPr>
              <w:t>AGCTGAACAGAGTGCGCACGTAAT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66294 :2066317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Xho1 cutting sites indicated by underline</w:t>
            </w:r>
          </w:p>
        </w:tc>
      </w:tr>
      <w:tr>
        <w:trPr>
          <w:trHeight w:val="2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5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ATAGAAAAAAGCGGCGTATCGT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66531 :206655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6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GCTACAGTAGTAACTCATCCGACCACATAACAATAATTTTACATACT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TGTAGGCTGGAGCTGCTT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86198 :3386244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6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ATGACGGCGTAAGCCCGATAAGCGTAGCGCCATCAGGCAAAGTCG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CATATGAATATCCTCCTT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88274 :3388319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7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AAGGCGGCTTTGTCTGCCATGCCACTACGACACAAACCGACGGTGATA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TGTAGGCTGGAGCTGCTT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1808358 :1808406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7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GTCGCTCACCCCAGTCACATCGTAATCTATGCTTCTGGGAACTCACTC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CATATGAATATCCTCCTT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1809603:190965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72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GCCAAAGAGCATACGCCGGAGACTGTTCGTGTTCTCAAAATCACAGGA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TGTAGGCTGGAGCTGCTT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85350 :2085398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73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AAGACAGATATTGCGTCCCTGAAGTCTCGCGTACTGCTGAAGTAGCGA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CATATGAATATCCTCCTT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2086133:208618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48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27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AACTTCATTGCCGGTCGATCGTCATTACGATGTGTGCAAA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TGTAGGCTGGAGCTGCTT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92080 :3392120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28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CTGACGCATTCCTTTATGGCTGCCCGGTGACCGGATGTGGT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CATATGAATATCCTCCTT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392121 :3392161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40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GGTTCAAAAGATGGAAACAGGATCCCCGCTTGATTAAATTACGGTAA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TGTAGGCTGGAGCTGCTT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021470 :3021517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74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JTN141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</w:rPr>
              <w:t>ACCAGATTACGATGATAAAAAAATAATGCATATCTCCTCTCTCAGATT</w:t>
            </w:r>
            <w:r>
              <w:rPr>
                <w:rFonts w:eastAsia="Cambria" w:cs="Times" w:ascii="Times" w:hAnsi="Times"/>
                <w:b/>
                <w:bCs/>
                <w:sz w:val="20"/>
                <w:szCs w:val="20"/>
              </w:rPr>
              <w:t>CATATGAATATCCTCCTT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3021518 :3021565</w:t>
            </w:r>
          </w:p>
        </w:tc>
        <w:tc>
          <w:tcPr>
            <w:tcW w:w="2686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Priming sites for pKD4 indicated in bold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MT59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CAAAAAGTCGCATAAAAATTTAT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</w:rPr>
              <w:t xml:space="preserve">Binds within </w:t>
            </w:r>
            <w:r>
              <w:rPr>
                <w:rFonts w:eastAsia="Cambria" w:cs="Times" w:ascii="Times" w:hAnsi="Times"/>
                <w:i/>
                <w:iCs/>
                <w:sz w:val="20"/>
                <w:szCs w:val="20"/>
              </w:rPr>
              <w:t>tnpR</w:t>
            </w:r>
            <w:r>
              <w:rPr>
                <w:rFonts w:eastAsia="Cambria" w:cs="Times" w:ascii="Times" w:hAnsi="Times"/>
                <w:sz w:val="20"/>
                <w:szCs w:val="20"/>
              </w:rPr>
              <w:t xml:space="preserve"> of pGOA1193 [7].</w:t>
            </w:r>
          </w:p>
        </w:tc>
      </w:tr>
      <w:tr>
        <w:trPr>
          <w:trHeight w:val="500" w:hRule="atLeast"/>
        </w:trPr>
        <w:tc>
          <w:tcPr>
            <w:tcW w:w="1183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Turbo4F</w:t>
            </w:r>
          </w:p>
        </w:tc>
        <w:tc>
          <w:tcPr>
            <w:tcW w:w="369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AAAGTGCCACCTGACGTC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rFonts w:ascii="Times" w:hAnsi="Times" w:eastAsia="Cambria" w:cs="Times"/>
                <w:sz w:val="20"/>
                <w:szCs w:val="20"/>
              </w:rPr>
            </w:pPr>
            <w:r>
              <w:rPr>
                <w:rFonts w:eastAsia="Cambria" w:cs="Times" w:ascii="Times" w:hAnsi="Times"/>
                <w:sz w:val="20"/>
                <w:szCs w:val="20"/>
              </w:rPr>
              <w:t>N/A</w:t>
            </w:r>
          </w:p>
        </w:tc>
        <w:tc>
          <w:tcPr>
            <w:tcW w:w="27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Cambria" w:cs="Times" w:ascii="Times" w:hAnsi="Times"/>
                <w:sz w:val="20"/>
                <w:szCs w:val="20"/>
              </w:rPr>
              <w:t>Binds within Turbo-PRL1 and Turbo-PRL3 [50]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4T01:46:00Z</dcterms:created>
  <dc:creator>Max Teplitski</dc:creator>
  <dc:description/>
  <cp:keywords/>
  <dc:language>en-US</dc:language>
  <cp:lastModifiedBy>Max Teplitski</cp:lastModifiedBy>
  <dcterms:modified xsi:type="dcterms:W3CDTF">2010-08-04T01:46:00Z</dcterms:modified>
  <cp:revision>2</cp:revision>
  <dc:subject/>
  <dc:title/>
</cp:coreProperties>
</file>